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F26" w:rsidRPr="00916951" w:rsidRDefault="00F36F26" w:rsidP="00872B66">
      <w:pPr>
        <w:spacing w:after="0" w:line="360" w:lineRule="auto"/>
        <w:rPr>
          <w:rFonts w:ascii="Arial" w:hAnsi="Arial" w:cs="Arial"/>
          <w:b/>
        </w:rPr>
      </w:pPr>
    </w:p>
    <w:p w:rsidR="00F36F26" w:rsidRPr="00916951" w:rsidRDefault="00F36F26">
      <w:pPr>
        <w:rPr>
          <w:rFonts w:ascii="Arial" w:hAnsi="Arial" w:cs="Arial"/>
        </w:rPr>
      </w:pPr>
    </w:p>
    <w:p w:rsidR="000173E5" w:rsidRPr="00916951" w:rsidRDefault="000173E5" w:rsidP="00872B66">
      <w:pPr>
        <w:spacing w:after="0" w:line="360" w:lineRule="auto"/>
        <w:rPr>
          <w:rFonts w:ascii="Arial" w:hAnsi="Arial" w:cs="Arial"/>
        </w:rPr>
      </w:pPr>
    </w:p>
    <w:tbl>
      <w:tblPr>
        <w:tblW w:w="13160" w:type="dxa"/>
        <w:tblInd w:w="93" w:type="dxa"/>
        <w:tblLook w:val="04A0" w:firstRow="1" w:lastRow="0" w:firstColumn="1" w:lastColumn="0" w:noHBand="0" w:noVBand="1"/>
      </w:tblPr>
      <w:tblGrid>
        <w:gridCol w:w="2071"/>
        <w:gridCol w:w="1330"/>
        <w:gridCol w:w="1301"/>
        <w:gridCol w:w="1301"/>
        <w:gridCol w:w="847"/>
        <w:gridCol w:w="266"/>
        <w:gridCol w:w="1301"/>
        <w:gridCol w:w="1301"/>
        <w:gridCol w:w="700"/>
        <w:gridCol w:w="1340"/>
        <w:gridCol w:w="1480"/>
      </w:tblGrid>
      <w:tr w:rsidR="009A69DD" w:rsidRPr="00916951" w:rsidTr="009A69DD">
        <w:trPr>
          <w:trHeight w:val="288"/>
        </w:trPr>
        <w:tc>
          <w:tcPr>
            <w:tcW w:w="964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</w:rPr>
            </w:pPr>
            <w:bookmarkStart w:id="0" w:name="RANGE!B4:L12"/>
            <w:r w:rsidRPr="00916951">
              <w:rPr>
                <w:rFonts w:ascii="Calibri" w:eastAsia="Times New Roman" w:hAnsi="Calibri" w:cs="Times New Roman"/>
                <w:b/>
                <w:bCs/>
              </w:rPr>
              <w:t xml:space="preserve">Table S1.  Relationship between the monocyte subset frequency and host characteristics  (n=43) </w:t>
            </w:r>
            <w:bookmarkEnd w:id="0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91695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91695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91695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A69DD" w:rsidRPr="00916951" w:rsidTr="009A69DD">
        <w:trPr>
          <w:trHeight w:val="288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695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Age</w:t>
            </w:r>
          </w:p>
        </w:tc>
        <w:tc>
          <w:tcPr>
            <w:tcW w:w="34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Gender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3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 xml:space="preserve">DM2 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HbA</w:t>
            </w:r>
            <w:r w:rsidRPr="00916951">
              <w:rPr>
                <w:rFonts w:ascii="Calibri" w:eastAsia="Times New Roman" w:hAnsi="Calibri" w:cs="Times New Roman"/>
                <w:vertAlign w:val="subscript"/>
              </w:rPr>
              <w:t>1c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BMI</w:t>
            </w:r>
          </w:p>
        </w:tc>
      </w:tr>
      <w:tr w:rsidR="009A69DD" w:rsidRPr="00916951" w:rsidTr="009A69DD">
        <w:trPr>
          <w:trHeight w:val="288"/>
        </w:trPr>
        <w:tc>
          <w:tcPr>
            <w:tcW w:w="20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6951">
              <w:rPr>
                <w:rFonts w:ascii="Arial" w:eastAsia="Times New Roman" w:hAnsi="Arial" w:cs="Arial"/>
                <w:sz w:val="20"/>
                <w:szCs w:val="20"/>
              </w:rPr>
              <w:t>Monocyte subset</w:t>
            </w:r>
          </w:p>
        </w:tc>
        <w:tc>
          <w:tcPr>
            <w:tcW w:w="13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Mal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Female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 xml:space="preserve">p 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695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6951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 xml:space="preserve">p 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rPr>
                <w:rFonts w:ascii="Calibri" w:eastAsia="Times New Roman" w:hAnsi="Calibri" w:cs="Times New Roman"/>
              </w:rPr>
            </w:pPr>
          </w:p>
        </w:tc>
      </w:tr>
      <w:tr w:rsidR="009A69DD" w:rsidRPr="00916951" w:rsidTr="009A69DD">
        <w:trPr>
          <w:trHeight w:val="288"/>
        </w:trPr>
        <w:tc>
          <w:tcPr>
            <w:tcW w:w="2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  <w:color w:val="FF0000"/>
              </w:rPr>
              <w:t>R</w:t>
            </w:r>
            <w:r w:rsidRPr="00916951">
              <w:rPr>
                <w:rFonts w:ascii="Calibri" w:eastAsia="Times New Roman" w:hAnsi="Calibri" w:cs="Times New Roman"/>
              </w:rPr>
              <w:t xml:space="preserve"> (p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Mean (SD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Mean (SD)</w:t>
            </w: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Mean (SD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Mean (SD)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  <w:color w:val="FF0000"/>
              </w:rPr>
              <w:t>R</w:t>
            </w:r>
            <w:r w:rsidRPr="00916951">
              <w:rPr>
                <w:rFonts w:ascii="Calibri" w:eastAsia="Times New Roman" w:hAnsi="Calibri" w:cs="Times New Roman"/>
              </w:rPr>
              <w:t xml:space="preserve"> (p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  <w:color w:val="FF0000"/>
              </w:rPr>
              <w:t>R</w:t>
            </w:r>
            <w:r w:rsidRPr="00916951">
              <w:rPr>
                <w:rFonts w:ascii="Calibri" w:eastAsia="Times New Roman" w:hAnsi="Calibri" w:cs="Times New Roman"/>
              </w:rPr>
              <w:t xml:space="preserve"> (p)</w:t>
            </w:r>
          </w:p>
        </w:tc>
      </w:tr>
      <w:tr w:rsidR="009A69DD" w:rsidRPr="00916951" w:rsidTr="009A69DD">
        <w:trPr>
          <w:trHeight w:val="288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695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n=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n=2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16951">
              <w:rPr>
                <w:rFonts w:ascii="Calibri" w:eastAsia="Times New Roman" w:hAnsi="Calibri" w:cs="Times New Roman"/>
                <w:color w:val="FF0000"/>
              </w:rPr>
              <w:t>n=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16951">
              <w:rPr>
                <w:rFonts w:ascii="Calibri" w:eastAsia="Times New Roman" w:hAnsi="Calibri" w:cs="Times New Roman"/>
                <w:color w:val="FF0000"/>
              </w:rPr>
              <w:t>n=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9A69DD" w:rsidRPr="00916951" w:rsidTr="009A69DD">
        <w:trPr>
          <w:trHeight w:val="288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6951">
              <w:rPr>
                <w:rFonts w:ascii="Arial" w:eastAsia="Times New Roman" w:hAnsi="Arial" w:cs="Arial"/>
                <w:sz w:val="20"/>
                <w:szCs w:val="20"/>
              </w:rPr>
              <w:t>% Classical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916951">
              <w:rPr>
                <w:rFonts w:ascii="Calibri" w:eastAsia="Times New Roman" w:hAnsi="Calibri" w:cs="Times New Roman"/>
                <w:b/>
                <w:bCs/>
              </w:rPr>
              <w:t>-0.35 (0.0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80.6 (5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81.7 (4.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0.49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80 (5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82 (4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0.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-0.23 (0.1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-0.07 (0.69)</w:t>
            </w:r>
          </w:p>
        </w:tc>
      </w:tr>
      <w:tr w:rsidR="009A69DD" w:rsidRPr="00916951" w:rsidTr="009A69DD">
        <w:trPr>
          <w:trHeight w:val="288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6951">
              <w:rPr>
                <w:rFonts w:ascii="Arial" w:eastAsia="Times New Roman" w:hAnsi="Arial" w:cs="Arial"/>
                <w:sz w:val="20"/>
                <w:szCs w:val="20"/>
              </w:rPr>
              <w:t>% Intermediat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0.01 (0.9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13 (4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11.8 (3.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0.99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12.8 (3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12 (4.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0.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0.11 (0.5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0.19 (0.24)</w:t>
            </w:r>
          </w:p>
        </w:tc>
      </w:tr>
      <w:tr w:rsidR="009A69DD" w:rsidRPr="00916951" w:rsidTr="009A69DD">
        <w:trPr>
          <w:trHeight w:val="288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6951">
              <w:rPr>
                <w:rFonts w:ascii="Arial" w:eastAsia="Times New Roman" w:hAnsi="Arial" w:cs="Arial"/>
                <w:sz w:val="20"/>
                <w:szCs w:val="20"/>
              </w:rPr>
              <w:t>% Non-classical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916951">
              <w:rPr>
                <w:rFonts w:ascii="Calibri" w:eastAsia="Times New Roman" w:hAnsi="Calibri" w:cs="Times New Roman"/>
                <w:b/>
                <w:bCs/>
              </w:rPr>
              <w:t>0.35 (0.0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5.5 (3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5.5 (2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0.35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6.1 (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5.2 (2.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0.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0.14 (0.4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-0.08 (0.61)</w:t>
            </w:r>
          </w:p>
        </w:tc>
      </w:tr>
      <w:tr w:rsidR="009A69DD" w:rsidRPr="00916951" w:rsidTr="009A69DD">
        <w:trPr>
          <w:trHeight w:val="336"/>
        </w:trPr>
        <w:tc>
          <w:tcPr>
            <w:tcW w:w="1316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A69DD" w:rsidRPr="00916951" w:rsidRDefault="009A69DD" w:rsidP="009A69DD">
            <w:pPr>
              <w:spacing w:after="0" w:line="360" w:lineRule="auto"/>
              <w:rPr>
                <w:rFonts w:ascii="Calibri" w:eastAsia="Times New Roman" w:hAnsi="Calibri" w:cs="Times New Roman"/>
              </w:rPr>
            </w:pPr>
            <w:r w:rsidRPr="00916951">
              <w:rPr>
                <w:rFonts w:ascii="Calibri" w:eastAsia="Times New Roman" w:hAnsi="Calibri" w:cs="Times New Roman"/>
              </w:rPr>
              <w:t>Significant differences shown in bold and gray highlight.  BMI, body-mass index</w:t>
            </w:r>
          </w:p>
        </w:tc>
      </w:tr>
    </w:tbl>
    <w:p w:rsidR="00F073A3" w:rsidRPr="00BB327B" w:rsidRDefault="00F073A3" w:rsidP="000D08F8">
      <w:pPr>
        <w:rPr>
          <w:rFonts w:ascii="Arial" w:hAnsi="Arial" w:cs="Arial"/>
        </w:rPr>
      </w:pPr>
      <w:bookmarkStart w:id="1" w:name="_GoBack"/>
      <w:bookmarkEnd w:id="1"/>
    </w:p>
    <w:sectPr w:rsidR="00F073A3" w:rsidRPr="00BB327B" w:rsidSect="001C2C4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3FE7" w:rsidRDefault="00253FE7" w:rsidP="00A60740">
      <w:pPr>
        <w:spacing w:after="0" w:line="240" w:lineRule="auto"/>
      </w:pPr>
      <w:r>
        <w:separator/>
      </w:r>
    </w:p>
  </w:endnote>
  <w:endnote w:type="continuationSeparator" w:id="0">
    <w:p w:rsidR="00253FE7" w:rsidRDefault="00253FE7" w:rsidP="00A607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3FE7" w:rsidRDefault="00253FE7" w:rsidP="00A60740">
      <w:pPr>
        <w:spacing w:after="0" w:line="240" w:lineRule="auto"/>
      </w:pPr>
      <w:r>
        <w:separator/>
      </w:r>
    </w:p>
  </w:footnote>
  <w:footnote w:type="continuationSeparator" w:id="0">
    <w:p w:rsidR="00253FE7" w:rsidRDefault="00253FE7" w:rsidP="00A607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5024E"/>
    <w:multiLevelType w:val="hybridMultilevel"/>
    <w:tmpl w:val="49F006CA"/>
    <w:lvl w:ilvl="0" w:tplc="C69CCAC6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AFA024FE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8AC8AA6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7730E1F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1C72B23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80B2A6D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421473B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35740B9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00B6C646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C262E80"/>
    <w:multiLevelType w:val="hybridMultilevel"/>
    <w:tmpl w:val="280A69FC"/>
    <w:lvl w:ilvl="0" w:tplc="7704546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ED9285B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A8D8D3D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96CA347A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7A8AA5D2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0F0482A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0884FB9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F85A57C8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110A8D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</w:docVars>
  <w:rsids>
    <w:rsidRoot w:val="00051B23"/>
    <w:rsid w:val="000173E5"/>
    <w:rsid w:val="00051B23"/>
    <w:rsid w:val="00081DEF"/>
    <w:rsid w:val="000A1A44"/>
    <w:rsid w:val="000C2E5F"/>
    <w:rsid w:val="000D08F8"/>
    <w:rsid w:val="000E734A"/>
    <w:rsid w:val="00143E31"/>
    <w:rsid w:val="0015169C"/>
    <w:rsid w:val="00174617"/>
    <w:rsid w:val="001C2C4A"/>
    <w:rsid w:val="001E0519"/>
    <w:rsid w:val="001F66DA"/>
    <w:rsid w:val="00200C7A"/>
    <w:rsid w:val="002035BB"/>
    <w:rsid w:val="00207425"/>
    <w:rsid w:val="0022056E"/>
    <w:rsid w:val="00223FA7"/>
    <w:rsid w:val="00253FE7"/>
    <w:rsid w:val="0026362D"/>
    <w:rsid w:val="0029791C"/>
    <w:rsid w:val="002D2D41"/>
    <w:rsid w:val="002E2159"/>
    <w:rsid w:val="00303166"/>
    <w:rsid w:val="003148A1"/>
    <w:rsid w:val="00356A12"/>
    <w:rsid w:val="0037179B"/>
    <w:rsid w:val="00372BB0"/>
    <w:rsid w:val="003A3263"/>
    <w:rsid w:val="003B0E0F"/>
    <w:rsid w:val="003B2986"/>
    <w:rsid w:val="003C0840"/>
    <w:rsid w:val="003C4A4E"/>
    <w:rsid w:val="003D35AB"/>
    <w:rsid w:val="003D6FB1"/>
    <w:rsid w:val="004257F0"/>
    <w:rsid w:val="00474E65"/>
    <w:rsid w:val="00491412"/>
    <w:rsid w:val="004B44BB"/>
    <w:rsid w:val="004B6A1B"/>
    <w:rsid w:val="004C49AB"/>
    <w:rsid w:val="004E7560"/>
    <w:rsid w:val="005159C9"/>
    <w:rsid w:val="00535A05"/>
    <w:rsid w:val="00551B7A"/>
    <w:rsid w:val="005E6E40"/>
    <w:rsid w:val="00623800"/>
    <w:rsid w:val="0064281B"/>
    <w:rsid w:val="00645E06"/>
    <w:rsid w:val="006C1F7F"/>
    <w:rsid w:val="006C74F6"/>
    <w:rsid w:val="006D5239"/>
    <w:rsid w:val="00706A2E"/>
    <w:rsid w:val="00735FD0"/>
    <w:rsid w:val="007463B2"/>
    <w:rsid w:val="007561A7"/>
    <w:rsid w:val="00773040"/>
    <w:rsid w:val="0078117B"/>
    <w:rsid w:val="007A21A0"/>
    <w:rsid w:val="007B01BC"/>
    <w:rsid w:val="007C0E1B"/>
    <w:rsid w:val="007C4F16"/>
    <w:rsid w:val="007F14F3"/>
    <w:rsid w:val="008114F5"/>
    <w:rsid w:val="008653F4"/>
    <w:rsid w:val="00872B66"/>
    <w:rsid w:val="00874EBB"/>
    <w:rsid w:val="00885498"/>
    <w:rsid w:val="008A2B50"/>
    <w:rsid w:val="008D116A"/>
    <w:rsid w:val="00901567"/>
    <w:rsid w:val="00912E38"/>
    <w:rsid w:val="00916951"/>
    <w:rsid w:val="009523D4"/>
    <w:rsid w:val="00953446"/>
    <w:rsid w:val="009564A3"/>
    <w:rsid w:val="00987C3E"/>
    <w:rsid w:val="009A69DD"/>
    <w:rsid w:val="009B35AB"/>
    <w:rsid w:val="00A24D47"/>
    <w:rsid w:val="00A35220"/>
    <w:rsid w:val="00A60740"/>
    <w:rsid w:val="00A720A1"/>
    <w:rsid w:val="00AC3363"/>
    <w:rsid w:val="00AC42B7"/>
    <w:rsid w:val="00AC53D3"/>
    <w:rsid w:val="00AD16CD"/>
    <w:rsid w:val="00AE428E"/>
    <w:rsid w:val="00B039DD"/>
    <w:rsid w:val="00B47D59"/>
    <w:rsid w:val="00B57DE8"/>
    <w:rsid w:val="00B612CA"/>
    <w:rsid w:val="00B655B0"/>
    <w:rsid w:val="00BB327B"/>
    <w:rsid w:val="00BB4E9A"/>
    <w:rsid w:val="00BB66BF"/>
    <w:rsid w:val="00BC348C"/>
    <w:rsid w:val="00BD135F"/>
    <w:rsid w:val="00C35680"/>
    <w:rsid w:val="00C35858"/>
    <w:rsid w:val="00C44168"/>
    <w:rsid w:val="00C856B2"/>
    <w:rsid w:val="00C85D00"/>
    <w:rsid w:val="00CF0147"/>
    <w:rsid w:val="00D01DE3"/>
    <w:rsid w:val="00D06535"/>
    <w:rsid w:val="00D23471"/>
    <w:rsid w:val="00D26B14"/>
    <w:rsid w:val="00D367FD"/>
    <w:rsid w:val="00D740C1"/>
    <w:rsid w:val="00DA6BE2"/>
    <w:rsid w:val="00DD3187"/>
    <w:rsid w:val="00E44CD4"/>
    <w:rsid w:val="00E45B30"/>
    <w:rsid w:val="00E74841"/>
    <w:rsid w:val="00E7587E"/>
    <w:rsid w:val="00EF7C6C"/>
    <w:rsid w:val="00F0601D"/>
    <w:rsid w:val="00F073A3"/>
    <w:rsid w:val="00F236EA"/>
    <w:rsid w:val="00F24765"/>
    <w:rsid w:val="00F36F26"/>
    <w:rsid w:val="00F421C9"/>
    <w:rsid w:val="00F56C6E"/>
    <w:rsid w:val="00F83C36"/>
    <w:rsid w:val="00F8531E"/>
    <w:rsid w:val="00FA1A24"/>
    <w:rsid w:val="00FB0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R-TITLE2">
    <w:name w:val="BIR-TITLE 2"/>
    <w:basedOn w:val="Normal"/>
    <w:link w:val="BIR-TITLE2Char"/>
    <w:qFormat/>
    <w:rsid w:val="007561A7"/>
    <w:pPr>
      <w:pBdr>
        <w:top w:val="single" w:sz="12" w:space="1" w:color="auto"/>
        <w:bottom w:val="single" w:sz="12" w:space="4" w:color="1F497D" w:themeColor="text2"/>
        <w:between w:val="single" w:sz="4" w:space="1" w:color="auto"/>
      </w:pBdr>
      <w:shd w:val="clear" w:color="auto" w:fill="D9D9D9" w:themeFill="background1" w:themeFillShade="D9"/>
      <w:spacing w:before="120" w:after="0" w:line="228" w:lineRule="auto"/>
      <w:outlineLvl w:val="0"/>
    </w:pPr>
    <w:rPr>
      <w:b/>
      <w:bCs/>
      <w:color w:val="1F497D" w:themeColor="text2"/>
    </w:rPr>
  </w:style>
  <w:style w:type="character" w:customStyle="1" w:styleId="BIR-TITLE2Char">
    <w:name w:val="BIR-TITLE 2 Char"/>
    <w:basedOn w:val="DefaultParagraphFont"/>
    <w:link w:val="BIR-TITLE2"/>
    <w:rsid w:val="007561A7"/>
    <w:rPr>
      <w:b/>
      <w:bCs/>
      <w:color w:val="1F497D" w:themeColor="text2"/>
      <w:shd w:val="clear" w:color="auto" w:fill="D9D9D9" w:themeFill="background1" w:themeFillShade="D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B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B23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E6E40"/>
    <w:pPr>
      <w:autoSpaceDE w:val="0"/>
      <w:autoSpaceDN w:val="0"/>
      <w:spacing w:after="0" w:line="240" w:lineRule="auto"/>
    </w:pPr>
    <w:rPr>
      <w:rFonts w:ascii="Times" w:eastAsia="Times New Roman" w:hAnsi="Times" w:cs="Time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6E40"/>
    <w:rPr>
      <w:rFonts w:ascii="Times" w:eastAsia="Times New Roman" w:hAnsi="Times" w:cs="Time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148A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B327B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60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0740"/>
  </w:style>
  <w:style w:type="paragraph" w:styleId="Footer">
    <w:name w:val="footer"/>
    <w:basedOn w:val="Normal"/>
    <w:link w:val="FooterChar"/>
    <w:uiPriority w:val="99"/>
    <w:unhideWhenUsed/>
    <w:rsid w:val="00A60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07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R-TITLE2">
    <w:name w:val="BIR-TITLE 2"/>
    <w:basedOn w:val="Normal"/>
    <w:link w:val="BIR-TITLE2Char"/>
    <w:qFormat/>
    <w:rsid w:val="007561A7"/>
    <w:pPr>
      <w:pBdr>
        <w:top w:val="single" w:sz="12" w:space="1" w:color="auto"/>
        <w:bottom w:val="single" w:sz="12" w:space="4" w:color="1F497D" w:themeColor="text2"/>
        <w:between w:val="single" w:sz="4" w:space="1" w:color="auto"/>
      </w:pBdr>
      <w:shd w:val="clear" w:color="auto" w:fill="D9D9D9" w:themeFill="background1" w:themeFillShade="D9"/>
      <w:spacing w:before="120" w:after="0" w:line="228" w:lineRule="auto"/>
      <w:outlineLvl w:val="0"/>
    </w:pPr>
    <w:rPr>
      <w:b/>
      <w:bCs/>
      <w:color w:val="1F497D" w:themeColor="text2"/>
    </w:rPr>
  </w:style>
  <w:style w:type="character" w:customStyle="1" w:styleId="BIR-TITLE2Char">
    <w:name w:val="BIR-TITLE 2 Char"/>
    <w:basedOn w:val="DefaultParagraphFont"/>
    <w:link w:val="BIR-TITLE2"/>
    <w:rsid w:val="007561A7"/>
    <w:rPr>
      <w:b/>
      <w:bCs/>
      <w:color w:val="1F497D" w:themeColor="text2"/>
      <w:shd w:val="clear" w:color="auto" w:fill="D9D9D9" w:themeFill="background1" w:themeFillShade="D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B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B23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E6E40"/>
    <w:pPr>
      <w:autoSpaceDE w:val="0"/>
      <w:autoSpaceDN w:val="0"/>
      <w:spacing w:after="0" w:line="240" w:lineRule="auto"/>
    </w:pPr>
    <w:rPr>
      <w:rFonts w:ascii="Times" w:eastAsia="Times New Roman" w:hAnsi="Times" w:cs="Time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6E40"/>
    <w:rPr>
      <w:rFonts w:ascii="Times" w:eastAsia="Times New Roman" w:hAnsi="Times" w:cs="Time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148A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B327B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60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0740"/>
  </w:style>
  <w:style w:type="paragraph" w:styleId="Footer">
    <w:name w:val="footer"/>
    <w:basedOn w:val="Normal"/>
    <w:link w:val="FooterChar"/>
    <w:uiPriority w:val="99"/>
    <w:unhideWhenUsed/>
    <w:rsid w:val="00A60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07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2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3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1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4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nca I. Restrepo</dc:creator>
  <cp:lastModifiedBy>Blanca I. Restrepo</cp:lastModifiedBy>
  <cp:revision>3</cp:revision>
  <cp:lastPrinted>2014-01-24T17:16:00Z</cp:lastPrinted>
  <dcterms:created xsi:type="dcterms:W3CDTF">2014-02-05T14:00:00Z</dcterms:created>
  <dcterms:modified xsi:type="dcterms:W3CDTF">2014-02-05T14:01:00Z</dcterms:modified>
</cp:coreProperties>
</file>